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B250" w14:textId="17EBF405" w:rsidR="003F09FB" w:rsidRDefault="003F09FB" w:rsidP="003F09F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44EE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information</w:t>
      </w:r>
    </w:p>
    <w:p w14:paraId="761462AC" w14:textId="77777777" w:rsidR="003F09FB" w:rsidRPr="0005292E" w:rsidRDefault="003F09FB" w:rsidP="003F09FB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29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bination of the Systemin peptide with the beneficial fungus </w:t>
      </w:r>
      <w:r w:rsidRPr="000529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richoderma </w:t>
      </w:r>
      <w:proofErr w:type="spellStart"/>
      <w:r w:rsidRPr="000529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froharzianum</w:t>
      </w:r>
      <w:proofErr w:type="spellEnd"/>
      <w:r w:rsidRPr="000529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9444FC">
        <w:rPr>
          <w:rFonts w:ascii="Times New Roman" w:hAnsi="Times New Roman" w:cs="Times New Roman"/>
          <w:b/>
          <w:bCs/>
          <w:sz w:val="24"/>
          <w:szCs w:val="24"/>
          <w:lang w:val="en-US"/>
        </w:rPr>
        <w:t>T22</w:t>
      </w:r>
      <w:r w:rsidRPr="0005292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05292E">
        <w:rPr>
          <w:rFonts w:ascii="Times New Roman" w:hAnsi="Times New Roman" w:cs="Times New Roman"/>
          <w:b/>
          <w:bCs/>
          <w:sz w:val="24"/>
          <w:szCs w:val="24"/>
          <w:lang w:val="en-US"/>
        </w:rPr>
        <w:t>improves plant defense responses against pests and diseases.</w:t>
      </w:r>
    </w:p>
    <w:p w14:paraId="071A5FA4" w14:textId="77777777" w:rsidR="003F09FB" w:rsidRPr="0005292E" w:rsidRDefault="003F09FB" w:rsidP="003F09FB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51FD1B7D" w14:textId="77777777" w:rsidR="003F09FB" w:rsidRPr="00E87A1B" w:rsidRDefault="003F09FB" w:rsidP="003F09F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369325" w14:textId="1F37BA1E" w:rsidR="003F09FB" w:rsidRPr="00E87A1B" w:rsidRDefault="003F09FB">
      <w:pPr>
        <w:rPr>
          <w:lang w:val="en-US"/>
        </w:rPr>
      </w:pPr>
    </w:p>
    <w:p w14:paraId="37EBE5F1" w14:textId="6FE12E9B" w:rsidR="003F09FB" w:rsidRPr="00E87A1B" w:rsidRDefault="003F09FB">
      <w:pPr>
        <w:rPr>
          <w:lang w:val="en-US"/>
        </w:rPr>
      </w:pPr>
    </w:p>
    <w:p w14:paraId="2CC5EB44" w14:textId="2B026176" w:rsidR="003F09FB" w:rsidRPr="00E87A1B" w:rsidRDefault="003F09FB">
      <w:pPr>
        <w:rPr>
          <w:lang w:val="en-US"/>
        </w:rPr>
      </w:pPr>
    </w:p>
    <w:p w14:paraId="1561AEEE" w14:textId="5F80A9BD" w:rsidR="00FA4D95" w:rsidRPr="00E87A1B" w:rsidRDefault="00FA4D95">
      <w:pPr>
        <w:rPr>
          <w:lang w:val="en-US"/>
        </w:rPr>
      </w:pPr>
    </w:p>
    <w:p w14:paraId="65FCAA39" w14:textId="291B427F" w:rsidR="00FA4D95" w:rsidRPr="00E87A1B" w:rsidRDefault="00FA4D95">
      <w:pPr>
        <w:rPr>
          <w:lang w:val="en-US"/>
        </w:rPr>
      </w:pPr>
    </w:p>
    <w:p w14:paraId="15D2CA4C" w14:textId="52A77603" w:rsidR="00FA4D95" w:rsidRPr="00E87A1B" w:rsidRDefault="00FA4D95">
      <w:pPr>
        <w:rPr>
          <w:lang w:val="en-US"/>
        </w:rPr>
      </w:pPr>
    </w:p>
    <w:p w14:paraId="7D6737F7" w14:textId="7BDAE7A0" w:rsidR="00FA4D95" w:rsidRPr="00E87A1B" w:rsidRDefault="00FA4D95">
      <w:pPr>
        <w:rPr>
          <w:lang w:val="en-US"/>
        </w:rPr>
      </w:pPr>
    </w:p>
    <w:p w14:paraId="17F4F0B8" w14:textId="2AC3859B" w:rsidR="00FA4D95" w:rsidRPr="00E87A1B" w:rsidRDefault="00FA4D95">
      <w:pPr>
        <w:rPr>
          <w:lang w:val="en-US"/>
        </w:rPr>
      </w:pPr>
    </w:p>
    <w:p w14:paraId="29E95F15" w14:textId="78F15EF3" w:rsidR="00FA4D95" w:rsidRPr="00E87A1B" w:rsidRDefault="00FA4D95">
      <w:pPr>
        <w:rPr>
          <w:lang w:val="en-US"/>
        </w:rPr>
      </w:pPr>
    </w:p>
    <w:p w14:paraId="5ED48491" w14:textId="19EE84EC" w:rsidR="00FA4D95" w:rsidRPr="00E87A1B" w:rsidRDefault="00FA4D95">
      <w:pPr>
        <w:rPr>
          <w:lang w:val="en-US"/>
        </w:rPr>
      </w:pPr>
    </w:p>
    <w:p w14:paraId="6E6E07D5" w14:textId="0E2F55C4" w:rsidR="00FA4D95" w:rsidRPr="00E87A1B" w:rsidRDefault="00FA4D95">
      <w:pPr>
        <w:rPr>
          <w:lang w:val="en-US"/>
        </w:rPr>
      </w:pPr>
    </w:p>
    <w:p w14:paraId="48F9FC85" w14:textId="39595CA0" w:rsidR="00FA4D95" w:rsidRPr="00E87A1B" w:rsidRDefault="00FA4D95">
      <w:pPr>
        <w:rPr>
          <w:lang w:val="en-US"/>
        </w:rPr>
      </w:pPr>
    </w:p>
    <w:p w14:paraId="34432597" w14:textId="0F05E5EE" w:rsidR="00FA4D95" w:rsidRPr="00E87A1B" w:rsidRDefault="00FA4D95">
      <w:pPr>
        <w:rPr>
          <w:lang w:val="en-US"/>
        </w:rPr>
      </w:pPr>
    </w:p>
    <w:p w14:paraId="7052874B" w14:textId="291D2C0D" w:rsidR="00FA4D95" w:rsidRPr="00E87A1B" w:rsidRDefault="00FA4D95">
      <w:pPr>
        <w:rPr>
          <w:lang w:val="en-US"/>
        </w:rPr>
      </w:pPr>
    </w:p>
    <w:p w14:paraId="5F2FC676" w14:textId="46DD919B" w:rsidR="00FA4D95" w:rsidRPr="00E87A1B" w:rsidRDefault="00FA4D95">
      <w:pPr>
        <w:rPr>
          <w:lang w:val="en-US"/>
        </w:rPr>
      </w:pPr>
    </w:p>
    <w:p w14:paraId="3D27C100" w14:textId="3923E0BC" w:rsidR="00FA4D95" w:rsidRPr="00E87A1B" w:rsidRDefault="00FA4D95">
      <w:pPr>
        <w:rPr>
          <w:lang w:val="en-US"/>
        </w:rPr>
      </w:pPr>
    </w:p>
    <w:p w14:paraId="30716DEE" w14:textId="0A9310F1" w:rsidR="00FA4D95" w:rsidRPr="00E87A1B" w:rsidRDefault="00FA4D95">
      <w:pPr>
        <w:rPr>
          <w:lang w:val="en-US"/>
        </w:rPr>
      </w:pPr>
    </w:p>
    <w:p w14:paraId="46FD99FC" w14:textId="0A092760" w:rsidR="00FA4D95" w:rsidRPr="00E87A1B" w:rsidRDefault="00FA4D95">
      <w:pPr>
        <w:rPr>
          <w:lang w:val="en-US"/>
        </w:rPr>
      </w:pPr>
    </w:p>
    <w:p w14:paraId="1C3844A6" w14:textId="35AE65AE" w:rsidR="00FA4D95" w:rsidRPr="00E87A1B" w:rsidRDefault="00FA4D95">
      <w:pPr>
        <w:rPr>
          <w:lang w:val="en-US"/>
        </w:rPr>
      </w:pPr>
    </w:p>
    <w:p w14:paraId="7E7F81B9" w14:textId="7CA09B47" w:rsidR="00FA4D95" w:rsidRPr="00E87A1B" w:rsidRDefault="00FA4D95">
      <w:pPr>
        <w:rPr>
          <w:lang w:val="en-US"/>
        </w:rPr>
      </w:pPr>
    </w:p>
    <w:p w14:paraId="3871E369" w14:textId="042E0D4A" w:rsidR="00FA4D95" w:rsidRPr="00E87A1B" w:rsidRDefault="00FA4D95">
      <w:pPr>
        <w:rPr>
          <w:lang w:val="en-US"/>
        </w:rPr>
      </w:pPr>
    </w:p>
    <w:p w14:paraId="75C070B3" w14:textId="72B0724B" w:rsidR="00FA4D95" w:rsidRPr="00E87A1B" w:rsidRDefault="00FA4D95">
      <w:pPr>
        <w:rPr>
          <w:lang w:val="en-US"/>
        </w:rPr>
      </w:pPr>
    </w:p>
    <w:p w14:paraId="761D9D68" w14:textId="692C89DA" w:rsidR="00FA4D95" w:rsidRPr="00E87A1B" w:rsidRDefault="00FA4D95">
      <w:pPr>
        <w:rPr>
          <w:lang w:val="en-US"/>
        </w:rPr>
      </w:pPr>
    </w:p>
    <w:p w14:paraId="6CB15FC3" w14:textId="6BB3A76F" w:rsidR="00FA4D95" w:rsidRPr="00E87A1B" w:rsidRDefault="00FA4D95">
      <w:pPr>
        <w:rPr>
          <w:lang w:val="en-US"/>
        </w:rPr>
      </w:pPr>
    </w:p>
    <w:p w14:paraId="662B473B" w14:textId="255890A8" w:rsidR="00FA4D95" w:rsidRPr="00E87A1B" w:rsidRDefault="00FA4D95">
      <w:pPr>
        <w:rPr>
          <w:lang w:val="en-US"/>
        </w:rPr>
      </w:pPr>
    </w:p>
    <w:p w14:paraId="35C07493" w14:textId="3ECCA15C" w:rsidR="00FA4D95" w:rsidRDefault="00FA4D95" w:rsidP="00626332">
      <w:pPr>
        <w:jc w:val="center"/>
      </w:pPr>
      <w:r>
        <w:rPr>
          <w:noProof/>
        </w:rPr>
        <w:lastRenderedPageBreak/>
        <w:drawing>
          <wp:inline distT="0" distB="0" distL="0" distR="0" wp14:anchorId="43FE25DE" wp14:editId="4224FC73">
            <wp:extent cx="3646234" cy="2308860"/>
            <wp:effectExtent l="0" t="0" r="0" b="0"/>
            <wp:docPr id="1" name="Picture 1" descr="Chart, ba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3794" cy="2313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82F7D" w14:textId="3A645227" w:rsidR="003F09FB" w:rsidRDefault="003F09FB" w:rsidP="003F09FB">
      <w:pPr>
        <w:spacing w:line="360" w:lineRule="auto"/>
        <w:jc w:val="both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80B1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 1</w:t>
      </w:r>
      <w:r w:rsidRPr="007D22D5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>.</w:t>
      </w:r>
      <w:r w:rsidRPr="007D22D5">
        <w:rPr>
          <w:rFonts w:ascii="Times New Roman" w:hAnsi="Times New Roman" w:cs="Times New Roman"/>
          <w:b/>
          <w:bCs/>
          <w:i/>
          <w:iCs/>
          <w:color w:val="000000" w:themeColor="text1"/>
          <w:kern w:val="2"/>
          <w:sz w:val="24"/>
          <w:szCs w:val="24"/>
          <w:lang w:val="en-US"/>
        </w:rPr>
        <w:t xml:space="preserve"> </w:t>
      </w:r>
      <w:r w:rsidRPr="007D22D5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Effect of Sys on </w:t>
      </w:r>
      <w:r w:rsidRPr="007D22D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T. </w:t>
      </w:r>
      <w:proofErr w:type="spellStart"/>
      <w:r w:rsidRPr="007D22D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afroharzianum</w:t>
      </w:r>
      <w:proofErr w:type="spellEnd"/>
      <w:r w:rsidRPr="007D22D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</w:t>
      </w:r>
      <w:r w:rsidRPr="007D22D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22</w:t>
      </w:r>
      <w:r w:rsidRPr="007D22D5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/>
        </w:rPr>
        <w:t xml:space="preserve">. </w:t>
      </w:r>
      <w:r w:rsidRPr="007D22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ungal growth in absence (Ctrl -) or presence of Sys (100 </w:t>
      </w:r>
      <w:proofErr w:type="spellStart"/>
      <w:r w:rsidRPr="007D22D5">
        <w:rPr>
          <w:rFonts w:ascii="Times New Roman" w:hAnsi="Times New Roman" w:cs="Times New Roman"/>
          <w:color w:val="000000"/>
          <w:sz w:val="24"/>
          <w:szCs w:val="24"/>
          <w:lang w:val="en-US"/>
        </w:rPr>
        <w:t>pM</w:t>
      </w:r>
      <w:proofErr w:type="spellEnd"/>
      <w:r w:rsidRPr="007D22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100 </w:t>
      </w:r>
      <w:proofErr w:type="spellStart"/>
      <w:r w:rsidRPr="007D22D5">
        <w:rPr>
          <w:rFonts w:ascii="Times New Roman" w:hAnsi="Times New Roman" w:cs="Times New Roman"/>
          <w:color w:val="000000"/>
          <w:sz w:val="24"/>
          <w:szCs w:val="24"/>
          <w:lang w:val="en-US"/>
        </w:rPr>
        <w:t>fM</w:t>
      </w:r>
      <w:proofErr w:type="spellEnd"/>
      <w:r w:rsidRPr="007D22D5">
        <w:rPr>
          <w:rFonts w:ascii="Times New Roman" w:hAnsi="Times New Roman" w:cs="Times New Roman"/>
          <w:color w:val="000000"/>
          <w:sz w:val="24"/>
          <w:szCs w:val="24"/>
          <w:lang w:val="en-US"/>
        </w:rPr>
        <w:t>) was assessed 24h after fungal inoculation by assessing changes in optical density (OD</w:t>
      </w:r>
      <w:r w:rsidRPr="007D22D5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600</w:t>
      </w:r>
      <w:r w:rsidRPr="007D22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</w:t>
      </w:r>
      <w:r w:rsidRPr="007D22D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witch (200 µg/ml) </w:t>
      </w:r>
      <w:r w:rsidRPr="007D22D5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used as a positive control (Ctrl +). Different letters indicate statistically significant differences (One-Way ANOVA, P &lt; 0.05). Error bars indicate standard error (n = 5).</w:t>
      </w:r>
    </w:p>
    <w:p w14:paraId="642B087D" w14:textId="77777777" w:rsidR="00AC464B" w:rsidRDefault="00AC464B" w:rsidP="003F09FB">
      <w:pPr>
        <w:spacing w:line="360" w:lineRule="auto"/>
        <w:jc w:val="both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B8D017D" w14:textId="752DD8CC" w:rsidR="00AC464B" w:rsidRDefault="00AC464B" w:rsidP="00626332">
      <w:pPr>
        <w:spacing w:line="360" w:lineRule="auto"/>
        <w:jc w:val="center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7AE303CA" wp14:editId="5B6E36AA">
            <wp:extent cx="2799080" cy="1994486"/>
            <wp:effectExtent l="0" t="0" r="127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4886" cy="2005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B9185" w14:textId="1207F2E3" w:rsidR="00AC464B" w:rsidRPr="007D22D5" w:rsidRDefault="00AC464B" w:rsidP="00AC464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1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</w:t>
      </w:r>
      <w:r w:rsidRPr="00B1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ure</w:t>
      </w:r>
      <w:r w:rsidRPr="00B1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B12A0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B1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Evaluation of </w:t>
      </w:r>
      <w:r w:rsidRPr="00B12A0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F. </w:t>
      </w:r>
      <w:proofErr w:type="spellStart"/>
      <w:r w:rsidRPr="00B12A0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oxyporum</w:t>
      </w:r>
      <w:proofErr w:type="spellEnd"/>
      <w:r w:rsidRPr="00B12A0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virulence on untreated tomato plants</w:t>
      </w:r>
      <w:r w:rsidRPr="007D22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7D22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aplan–Meier plots showing survival of tomato plants germinated from PBS soaked seeds (Ctrl) and either left uninoculated or inoculated by dipping roots into a suspension of 5×10</w:t>
      </w:r>
      <w:r w:rsidRPr="007D22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</w:t>
      </w:r>
      <w:r w:rsidRPr="007D22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idia/ml of the indicated </w:t>
      </w:r>
      <w:proofErr w:type="spellStart"/>
      <w:r w:rsidRPr="007D22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ol</w:t>
      </w:r>
      <w:proofErr w:type="spellEnd"/>
      <w:r w:rsidRPr="007D22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rains. Experiments were performed at least three times with similar results. Percentage survival of tomato plants was plotted for 20 days. Data shown are from one representative experiment.</w:t>
      </w:r>
    </w:p>
    <w:p w14:paraId="6849BE56" w14:textId="77777777" w:rsidR="00FA4D95" w:rsidRPr="007D22D5" w:rsidRDefault="00FA4D95" w:rsidP="003F09FB">
      <w:pPr>
        <w:spacing w:line="360" w:lineRule="auto"/>
        <w:jc w:val="both"/>
        <w:textAlignment w:val="baseline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7D5E09BA" w14:textId="77777777" w:rsidR="003F09FB" w:rsidRPr="00AC464B" w:rsidRDefault="003F09FB">
      <w:pPr>
        <w:rPr>
          <w:lang w:val="en-US"/>
        </w:rPr>
      </w:pPr>
    </w:p>
    <w:sectPr w:rsidR="003F09FB" w:rsidRPr="00AC464B" w:rsidSect="00D858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FB"/>
    <w:rsid w:val="003F09FB"/>
    <w:rsid w:val="005C658D"/>
    <w:rsid w:val="00614BD9"/>
    <w:rsid w:val="00626332"/>
    <w:rsid w:val="00AC464B"/>
    <w:rsid w:val="00C52568"/>
    <w:rsid w:val="00D858F2"/>
    <w:rsid w:val="00E87A1B"/>
    <w:rsid w:val="00FA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B2FCD"/>
  <w15:chartTrackingRefBased/>
  <w15:docId w15:val="{75A2BC6C-1018-419E-8629-A516E3803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9F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09FB"/>
    <w:pPr>
      <w:suppressAutoHyphens/>
      <w:spacing w:after="0" w:line="240" w:lineRule="auto"/>
    </w:pPr>
    <w:rPr>
      <w:rFonts w:ascii="Calibri" w:eastAsia="Times New Roman" w:hAnsi="Calibri"/>
      <w:lang w:val="it-IT"/>
    </w:rPr>
  </w:style>
  <w:style w:type="character" w:customStyle="1" w:styleId="overlay">
    <w:name w:val="overlay"/>
    <w:basedOn w:val="DefaultParagraphFont"/>
    <w:rsid w:val="003F0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prile</dc:creator>
  <cp:keywords/>
  <dc:description/>
  <cp:lastModifiedBy>anna aprile</cp:lastModifiedBy>
  <cp:revision>4</cp:revision>
  <dcterms:created xsi:type="dcterms:W3CDTF">2022-03-05T14:11:00Z</dcterms:created>
  <dcterms:modified xsi:type="dcterms:W3CDTF">2022-03-05T20:59:00Z</dcterms:modified>
</cp:coreProperties>
</file>